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297425" w14:textId="132C80B7" w:rsidR="006E0E59" w:rsidRDefault="00000000">
      <w:pPr>
        <w:spacing w:after="200"/>
      </w:pPr>
      <w:r>
        <w:rPr>
          <w:b/>
          <w:bCs/>
        </w:rPr>
        <w:t xml:space="preserve">Supplementary Table </w:t>
      </w:r>
      <w:r w:rsidR="00102595">
        <w:rPr>
          <w:b/>
          <w:bCs/>
        </w:rPr>
        <w:t>4</w:t>
      </w:r>
      <w:r>
        <w:rPr>
          <w:b/>
          <w:bCs/>
        </w:rPr>
        <w:t xml:space="preserve">: </w:t>
      </w:r>
      <w:r w:rsidRPr="00E65A77">
        <w:t>Cross-Validation Performance of Predictive Model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402"/>
        <w:gridCol w:w="9194"/>
        <w:gridCol w:w="9194"/>
      </w:tblGrid>
      <w:tr w:rsidR="006E0E59" w14:paraId="3EB0F7D5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E59828A" w14:textId="77777777" w:rsidR="006E0E59" w:rsidRDefault="00000000">
            <w:r>
              <w:rPr>
                <w:b/>
                <w:bCs/>
              </w:rPr>
              <w:t>Performance Metr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AF1AC77" w14:textId="77777777" w:rsidR="006E0E59" w:rsidRDefault="00000000">
            <w:r>
              <w:rPr>
                <w:b/>
                <w:bCs/>
              </w:rPr>
              <w:t>MMSE Assess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472443F" w14:textId="77777777" w:rsidR="006E0E59" w:rsidRDefault="00000000">
            <w:r>
              <w:rPr>
                <w:b/>
                <w:bCs/>
              </w:rPr>
              <w:t>ADAS Assessment</w:t>
            </w:r>
          </w:p>
        </w:tc>
      </w:tr>
      <w:tr w:rsidR="006E0E59" w14:paraId="4853D0F9" w14:textId="77777777"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6208324" w14:textId="77777777" w:rsidR="006E0E59" w:rsidRDefault="00000000">
            <w:r>
              <w:rPr>
                <w:b/>
                <w:bCs/>
              </w:rPr>
              <w:t>Cross-Validation Performance (5-Fold Grouped by Subject):</w:t>
            </w:r>
          </w:p>
        </w:tc>
      </w:tr>
      <w:tr w:rsidR="006E0E59" w14:paraId="6D3FFA32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284B294" w14:textId="77777777" w:rsidR="006E0E59" w:rsidRDefault="00000000">
            <w:r>
              <w:t xml:space="preserve">Root </w:t>
            </w:r>
            <w:proofErr w:type="gramStart"/>
            <w:r>
              <w:t>mean</w:t>
            </w:r>
            <w:proofErr w:type="gramEnd"/>
            <w:r>
              <w:t xml:space="preserve"> square error (RMS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7C3B49A" w14:textId="77777777" w:rsidR="006E0E59" w:rsidRDefault="00000000">
            <w:r>
              <w:t>1.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9F453CF" w14:textId="77777777" w:rsidR="006E0E59" w:rsidRDefault="00000000">
            <w:r>
              <w:t>3.00</w:t>
            </w:r>
          </w:p>
        </w:tc>
      </w:tr>
      <w:tr w:rsidR="006E0E59" w14:paraId="33025690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A6E53BD" w14:textId="77777777" w:rsidR="006E0E59" w:rsidRDefault="00000000">
            <w:r>
              <w:t>Mean absolute error (MA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58F5201" w14:textId="77777777" w:rsidR="006E0E59" w:rsidRDefault="00000000">
            <w: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649A9C2" w14:textId="77777777" w:rsidR="006E0E59" w:rsidRDefault="00000000">
            <w:r>
              <w:t>2.19</w:t>
            </w:r>
          </w:p>
        </w:tc>
      </w:tr>
      <w:tr w:rsidR="006E0E59" w14:paraId="6E8E0C87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BBF990B" w14:textId="77777777" w:rsidR="006E0E59" w:rsidRDefault="00000000">
            <w:r>
              <w:t>Conditional R²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05F26D2" w14:textId="77777777" w:rsidR="006E0E59" w:rsidRDefault="00000000">
            <w:r>
              <w:t>0.8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D610873" w14:textId="77777777" w:rsidR="006E0E59" w:rsidRDefault="00000000">
            <w:r>
              <w:t>0.928</w:t>
            </w:r>
          </w:p>
        </w:tc>
      </w:tr>
      <w:tr w:rsidR="006E0E59" w14:paraId="6494E9F1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A837CB8" w14:textId="77777777" w:rsidR="006E0E59" w:rsidRDefault="00000000">
            <w:r>
              <w:t>95% prediction interval coverage, 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1548B6B" w14:textId="77777777" w:rsidR="006E0E59" w:rsidRDefault="00000000">
            <w:r>
              <w:t>95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37542EB" w14:textId="77777777" w:rsidR="006E0E59" w:rsidRDefault="00000000">
            <w:r>
              <w:t>94.7</w:t>
            </w:r>
          </w:p>
        </w:tc>
      </w:tr>
      <w:tr w:rsidR="006E0E59" w14:paraId="0304CCEF" w14:textId="77777777"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FDFAD36" w14:textId="77777777" w:rsidR="006E0E59" w:rsidRDefault="00000000">
            <w:r>
              <w:rPr>
                <w:b/>
                <w:bCs/>
              </w:rPr>
              <w:t>Model Comparison and Selection:</w:t>
            </w:r>
          </w:p>
        </w:tc>
      </w:tr>
      <w:tr w:rsidR="006E0E59" w14:paraId="4B6E8A22" w14:textId="77777777"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A3697E8" w14:textId="77777777" w:rsidR="006E0E59" w:rsidRDefault="00000000">
            <w:r>
              <w:rPr>
                <w:b/>
                <w:bCs/>
              </w:rPr>
              <w:t>Mixed-effects model (primary):</w:t>
            </w:r>
          </w:p>
        </w:tc>
      </w:tr>
      <w:tr w:rsidR="006E0E59" w14:paraId="18C3D105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AB60594" w14:textId="77777777" w:rsidR="006E0E59" w:rsidRDefault="00000000">
            <w:r>
              <w:t>Random effects varia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400E6B0" w14:textId="77777777" w:rsidR="006E0E59" w:rsidRDefault="00000000">
            <w:r>
              <w:t>4.4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19EEBAC" w14:textId="77777777" w:rsidR="006E0E59" w:rsidRDefault="00000000">
            <w:r>
              <w:t>58.388</w:t>
            </w:r>
          </w:p>
        </w:tc>
      </w:tr>
      <w:tr w:rsidR="006E0E59" w14:paraId="0FAA3C6C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B3674C0" w14:textId="77777777" w:rsidR="006E0E59" w:rsidRDefault="00000000">
            <w:r>
              <w:t>Subjects, 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329AB9C" w14:textId="77777777" w:rsidR="006E0E59" w:rsidRDefault="00000000">
            <w:r>
              <w:t>1,6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0A972E9" w14:textId="77777777" w:rsidR="006E0E59" w:rsidRDefault="00000000">
            <w:r>
              <w:t>1,678</w:t>
            </w:r>
          </w:p>
        </w:tc>
      </w:tr>
      <w:tr w:rsidR="006E0E59" w14:paraId="6154A091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0DCC4AB" w14:textId="77777777" w:rsidR="006E0E59" w:rsidRDefault="00000000">
            <w:r>
              <w:t>Visits, 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07187E7" w14:textId="77777777" w:rsidR="006E0E59" w:rsidRDefault="00000000">
            <w:r>
              <w:t>9,3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E7749BD" w14:textId="77777777" w:rsidR="006E0E59" w:rsidRDefault="00000000">
            <w:r>
              <w:t>9,250</w:t>
            </w:r>
          </w:p>
        </w:tc>
      </w:tr>
      <w:tr w:rsidR="006E0E59" w14:paraId="5E6F2B32" w14:textId="77777777"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6A0B5E8" w14:textId="77777777" w:rsidR="006E0E59" w:rsidRDefault="00000000">
            <w:r>
              <w:rPr>
                <w:b/>
                <w:bCs/>
              </w:rPr>
              <w:t>OLS model (sensitivity analysis):</w:t>
            </w:r>
          </w:p>
        </w:tc>
      </w:tr>
      <w:tr w:rsidR="006E0E59" w14:paraId="727F6D4A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9D8F38E" w14:textId="77777777" w:rsidR="006E0E59" w:rsidRDefault="00000000">
            <w:r>
              <w:t>Akaike Information Criterion (AIC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30478FC" w14:textId="77777777" w:rsidR="006E0E59" w:rsidRDefault="00000000">
            <w:r>
              <w:t>49,471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DA232B1" w14:textId="77777777" w:rsidR="006E0E59" w:rsidRDefault="00000000">
            <w:r>
              <w:t>67,996.2</w:t>
            </w:r>
          </w:p>
        </w:tc>
      </w:tr>
      <w:tr w:rsidR="006E0E59" w14:paraId="17EB16EB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D90AA8B" w14:textId="77777777" w:rsidR="006E0E59" w:rsidRDefault="00000000">
            <w:r>
              <w:t>Bayesian Information Criterion (BIC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1EB574F" w14:textId="77777777" w:rsidR="006E0E59" w:rsidRDefault="00000000">
            <w:r>
              <w:t>49,500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C81501C" w14:textId="77777777" w:rsidR="006E0E59" w:rsidRDefault="00000000">
            <w:r>
              <w:t>68,024.7</w:t>
            </w:r>
          </w:p>
        </w:tc>
      </w:tr>
      <w:tr w:rsidR="006E0E59" w14:paraId="46B22D0E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0DAF98F" w14:textId="77777777" w:rsidR="006E0E59" w:rsidRDefault="00000000">
            <w:r>
              <w:t>Subjects, 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BA4A1AA" w14:textId="77777777" w:rsidR="006E0E59" w:rsidRDefault="00000000">
            <w:r>
              <w:t>1,6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5DAD1DF" w14:textId="77777777" w:rsidR="006E0E59" w:rsidRDefault="00000000">
            <w:r>
              <w:t>1,678</w:t>
            </w:r>
          </w:p>
        </w:tc>
      </w:tr>
      <w:tr w:rsidR="006E0E59" w14:paraId="79E7E00E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C775225" w14:textId="77777777" w:rsidR="006E0E59" w:rsidRDefault="00000000">
            <w:r>
              <w:t>Visits, 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8972A09" w14:textId="77777777" w:rsidR="006E0E59" w:rsidRDefault="00000000">
            <w:r>
              <w:t>9,3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A3477E1" w14:textId="77777777" w:rsidR="006E0E59" w:rsidRDefault="00000000">
            <w:r>
              <w:t>9,250</w:t>
            </w:r>
          </w:p>
        </w:tc>
      </w:tr>
      <w:tr w:rsidR="006E0E59" w14:paraId="34CCFCCD" w14:textId="77777777"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F8B79D0" w14:textId="77777777" w:rsidR="006E0E59" w:rsidRDefault="00000000">
            <w:r>
              <w:rPr>
                <w:b/>
                <w:bCs/>
              </w:rPr>
              <w:t>Nonlinearity Assessment:</w:t>
            </w:r>
          </w:p>
        </w:tc>
      </w:tr>
      <w:tr w:rsidR="006E0E59" w14:paraId="30E71999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70B0EF4" w14:textId="77777777" w:rsidR="006E0E59" w:rsidRDefault="00000000">
            <w:r>
              <w:t>Linear model A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E496F3F" w14:textId="77777777" w:rsidR="006E0E59" w:rsidRDefault="00000000">
            <w:r>
              <w:t>49,471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23D9E1A" w14:textId="77777777" w:rsidR="006E0E59" w:rsidRDefault="00000000">
            <w:r>
              <w:t>67,996.2</w:t>
            </w:r>
          </w:p>
        </w:tc>
      </w:tr>
      <w:tr w:rsidR="006E0E59" w14:paraId="28A6E0BC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CCDC75E" w14:textId="77777777" w:rsidR="006E0E59" w:rsidRDefault="00000000">
            <w:r>
              <w:t>Spline model A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D66313F" w14:textId="77777777" w:rsidR="006E0E59" w:rsidRDefault="00000000">
            <w:r>
              <w:t>49,266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47C1E66" w14:textId="77777777" w:rsidR="006E0E59" w:rsidRDefault="00000000">
            <w:r>
              <w:t>67,899.5</w:t>
            </w:r>
          </w:p>
        </w:tc>
      </w:tr>
      <w:tr w:rsidR="006E0E59" w14:paraId="2BA3C6E0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508502F" w14:textId="77777777" w:rsidR="006E0E59" w:rsidRDefault="00000000">
            <w:r>
              <w:t>ΔAIC (Spline - Linea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AF8E447" w14:textId="77777777" w:rsidR="006E0E59" w:rsidRDefault="00000000">
            <w:r>
              <w:t>-204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95A6364" w14:textId="77777777" w:rsidR="006E0E59" w:rsidRDefault="00000000">
            <w:r>
              <w:t>-96.7</w:t>
            </w:r>
          </w:p>
        </w:tc>
      </w:tr>
      <w:tr w:rsidR="006E0E59" w14:paraId="3EB470CF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5114728" w14:textId="77777777" w:rsidR="006E0E59" w:rsidRDefault="00000000">
            <w:r>
              <w:t>Linear model B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2E3A3D2" w14:textId="77777777" w:rsidR="006E0E59" w:rsidRDefault="00000000">
            <w:r>
              <w:t>49,500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2108469" w14:textId="77777777" w:rsidR="006E0E59" w:rsidRDefault="00000000">
            <w:r>
              <w:t>68,024.7</w:t>
            </w:r>
          </w:p>
        </w:tc>
      </w:tr>
      <w:tr w:rsidR="006E0E59" w14:paraId="1FA2AD74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B5885AC" w14:textId="77777777" w:rsidR="006E0E59" w:rsidRDefault="00000000">
            <w:r>
              <w:t>Spline model B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E0CF478" w14:textId="77777777" w:rsidR="006E0E59" w:rsidRDefault="00000000">
            <w:r>
              <w:t>49,338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20B8964" w14:textId="77777777" w:rsidR="006E0E59" w:rsidRDefault="00000000">
            <w:r>
              <w:t>67,970.8</w:t>
            </w:r>
          </w:p>
        </w:tc>
      </w:tr>
      <w:tr w:rsidR="006E0E59" w14:paraId="34B08FD7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EE4F2BD" w14:textId="77777777" w:rsidR="006E0E59" w:rsidRDefault="00000000">
            <w:r>
              <w:t>ΔBIC (Spline - Linea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0410DF4" w14:textId="77777777" w:rsidR="006E0E59" w:rsidRDefault="00000000">
            <w:r>
              <w:t>-161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AC14CEB" w14:textId="77777777" w:rsidR="006E0E59" w:rsidRDefault="00000000">
            <w:r>
              <w:t>-53.9</w:t>
            </w:r>
          </w:p>
        </w:tc>
      </w:tr>
      <w:tr w:rsidR="006E0E59" w14:paraId="11E54523" w14:textId="77777777"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748AF4FB" w14:textId="77777777" w:rsidR="006E0E59" w:rsidRDefault="00000000">
            <w:r>
              <w:rPr>
                <w:b/>
                <w:bCs/>
              </w:rPr>
              <w:t>Model Quality Assessment:</w:t>
            </w:r>
          </w:p>
        </w:tc>
      </w:tr>
      <w:tr w:rsidR="006E0E59" w14:paraId="6E63E62C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2399FE3F" w14:textId="77777777" w:rsidR="006E0E59" w:rsidRDefault="00000000">
            <w:r>
              <w:t>Calibration qual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5BB8902" w14:textId="77777777" w:rsidR="006E0E59" w:rsidRDefault="00000000">
            <w:r>
              <w:t>Excellent (95.0% coverag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683EE90" w14:textId="77777777" w:rsidR="006E0E59" w:rsidRDefault="00000000">
            <w:r>
              <w:t>Excellent (94.7% coverage)</w:t>
            </w:r>
          </w:p>
        </w:tc>
      </w:tr>
      <w:tr w:rsidR="006E0E59" w14:paraId="524A6464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9821A5A" w14:textId="77777777" w:rsidR="006E0E59" w:rsidRDefault="00000000">
            <w:r>
              <w:t>Predictive accura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5F39A59E" w14:textId="77777777" w:rsidR="006E0E59" w:rsidRDefault="00000000">
            <w:r>
              <w:t>Excellent (R² = 0.86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1937DB5" w14:textId="77777777" w:rsidR="006E0E59" w:rsidRDefault="00000000">
            <w:r>
              <w:t>Excellent (R² = 0.928)</w:t>
            </w:r>
          </w:p>
        </w:tc>
      </w:tr>
      <w:tr w:rsidR="006E0E59" w14:paraId="3ACE25A6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AFA2FCA" w14:textId="77777777" w:rsidR="006E0E59" w:rsidRDefault="00000000">
            <w:r>
              <w:t>Nonlinear relationship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B081B98" w14:textId="77777777" w:rsidR="006E0E59" w:rsidRDefault="00000000">
            <w:r>
              <w:t>Supported (ΔAIC = -204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41176D6F" w14:textId="77777777" w:rsidR="006E0E59" w:rsidRDefault="00000000">
            <w:r>
              <w:t>Supported (ΔAIC = -96.7)</w:t>
            </w:r>
          </w:p>
        </w:tc>
      </w:tr>
      <w:tr w:rsidR="006E0E59" w14:paraId="6990912A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187217B" w14:textId="77777777" w:rsidR="006E0E59" w:rsidRDefault="00000000">
            <w:r>
              <w:t>Between-subject heterogene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081C2CCD" w14:textId="77777777" w:rsidR="006E0E59" w:rsidRDefault="00000000">
            <w:r>
              <w:t>Moderate (RE variance = 4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3BEF6208" w14:textId="77777777" w:rsidR="006E0E59" w:rsidRDefault="00000000">
            <w:r>
              <w:t>High (RE variance = 58.4)</w:t>
            </w:r>
          </w:p>
        </w:tc>
      </w:tr>
      <w:tr w:rsidR="006E0E59" w14:paraId="2CF0FF5D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6A1DE44D" w14:textId="77777777" w:rsidR="006E0E59" w:rsidRDefault="00000000">
            <w:r>
              <w:t>Model significa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7CC5B55" w14:textId="77777777" w:rsidR="006E0E59" w:rsidRDefault="00000000">
            <w:r>
              <w:t>High (consistent across method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80" w:type="dxa"/>
              <w:bottom w:w="40" w:type="dxa"/>
              <w:right w:w="80" w:type="dxa"/>
            </w:tcMar>
            <w:vAlign w:val="center"/>
          </w:tcPr>
          <w:p w14:paraId="15D87AF0" w14:textId="77777777" w:rsidR="006E0E59" w:rsidRDefault="00000000">
            <w:r>
              <w:t>High (consistent across methods)</w:t>
            </w:r>
          </w:p>
        </w:tc>
      </w:tr>
    </w:tbl>
    <w:p w14:paraId="348152C6" w14:textId="77777777" w:rsidR="006E0E59" w:rsidRPr="00E65A77" w:rsidRDefault="00000000">
      <w:pPr>
        <w:spacing w:before="200"/>
        <w:rPr>
          <w:i/>
          <w:iCs/>
        </w:rPr>
      </w:pPr>
      <w:r w:rsidRPr="00E65A77">
        <w:rPr>
          <w:b/>
          <w:bCs/>
          <w:i/>
          <w:iCs/>
        </w:rPr>
        <w:t>Notes:</w:t>
      </w:r>
      <w:r w:rsidRPr="00E65A77">
        <w:rPr>
          <w:i/>
          <w:iCs/>
        </w:rPr>
        <w:t xml:space="preserve"> Cross-validation performed using 5-fold methodology with subjects grouped to maintain independence. Conditional predictions including subject-specific random effects were used for model evaluation, which is standard practice for mixed-effects models. Prediction intervals calculated using mixed-effects model predictions. Lower AIC/BIC values indicate better model fit. Negative ΔAIC/ΔBIC values favor the spline (nonlinear) model. Random effects variance quantifies between-subject variability in cognitive trajectories. Abbreviations: MMSE, Mini-Mental State Examination; ADAS, Alzheimer's Disease Assessment Scale; OLS, ordinary least squares; AIC, Akaike Information Criterion; BIC, Bayesian Information Criterion; RE, random effects; RMSE, root mean square error; MAE, mean absolute error; N, Number.</w:t>
      </w:r>
    </w:p>
    <w:sectPr w:rsidR="006E0E59" w:rsidRPr="00E65A77">
      <w:pgSz w:w="31680" w:h="3168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54351C6"/>
    <w:multiLevelType w:val="hybridMultilevel"/>
    <w:tmpl w:val="DFF8A706"/>
    <w:lvl w:ilvl="0" w:tplc="199828FC">
      <w:start w:val="1"/>
      <w:numFmt w:val="bullet"/>
      <w:lvlText w:val="●"/>
      <w:lvlJc w:val="left"/>
      <w:pPr>
        <w:ind w:left="720" w:hanging="360"/>
      </w:pPr>
    </w:lvl>
    <w:lvl w:ilvl="1" w:tplc="A942B76A">
      <w:start w:val="1"/>
      <w:numFmt w:val="bullet"/>
      <w:lvlText w:val="○"/>
      <w:lvlJc w:val="left"/>
      <w:pPr>
        <w:ind w:left="1440" w:hanging="360"/>
      </w:pPr>
    </w:lvl>
    <w:lvl w:ilvl="2" w:tplc="D0EC6D32">
      <w:start w:val="1"/>
      <w:numFmt w:val="bullet"/>
      <w:lvlText w:val="■"/>
      <w:lvlJc w:val="left"/>
      <w:pPr>
        <w:ind w:left="2160" w:hanging="360"/>
      </w:pPr>
    </w:lvl>
    <w:lvl w:ilvl="3" w:tplc="B4EE82B0">
      <w:start w:val="1"/>
      <w:numFmt w:val="bullet"/>
      <w:lvlText w:val="●"/>
      <w:lvlJc w:val="left"/>
      <w:pPr>
        <w:ind w:left="2880" w:hanging="360"/>
      </w:pPr>
    </w:lvl>
    <w:lvl w:ilvl="4" w:tplc="084EFD06">
      <w:start w:val="1"/>
      <w:numFmt w:val="bullet"/>
      <w:lvlText w:val="○"/>
      <w:lvlJc w:val="left"/>
      <w:pPr>
        <w:ind w:left="3600" w:hanging="360"/>
      </w:pPr>
    </w:lvl>
    <w:lvl w:ilvl="5" w:tplc="74404826">
      <w:start w:val="1"/>
      <w:numFmt w:val="bullet"/>
      <w:lvlText w:val="■"/>
      <w:lvlJc w:val="left"/>
      <w:pPr>
        <w:ind w:left="4320" w:hanging="360"/>
      </w:pPr>
    </w:lvl>
    <w:lvl w:ilvl="6" w:tplc="52E22E9E">
      <w:start w:val="1"/>
      <w:numFmt w:val="bullet"/>
      <w:lvlText w:val="●"/>
      <w:lvlJc w:val="left"/>
      <w:pPr>
        <w:ind w:left="5040" w:hanging="360"/>
      </w:pPr>
    </w:lvl>
    <w:lvl w:ilvl="7" w:tplc="AA74ABAE">
      <w:start w:val="1"/>
      <w:numFmt w:val="bullet"/>
      <w:lvlText w:val="●"/>
      <w:lvlJc w:val="left"/>
      <w:pPr>
        <w:ind w:left="5760" w:hanging="360"/>
      </w:pPr>
    </w:lvl>
    <w:lvl w:ilvl="8" w:tplc="DB12EB2C">
      <w:start w:val="1"/>
      <w:numFmt w:val="bullet"/>
      <w:lvlText w:val="●"/>
      <w:lvlJc w:val="left"/>
      <w:pPr>
        <w:ind w:left="6480" w:hanging="360"/>
      </w:pPr>
    </w:lvl>
  </w:abstractNum>
  <w:num w:numId="1" w16cid:durableId="1569997378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isplayBackgroundShape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0E59"/>
    <w:rsid w:val="00102595"/>
    <w:rsid w:val="00156A57"/>
    <w:rsid w:val="006E0E59"/>
    <w:rsid w:val="00787FC6"/>
    <w:rsid w:val="00E65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944C6"/>
  <w15:docId w15:val="{1AAF0CAE-CC17-462D-997D-1AC84B638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1835</Characters>
  <Application>Microsoft Office Word</Application>
  <DocSecurity>0</DocSecurity>
  <Lines>15</Lines>
  <Paragraphs>4</Paragraphs>
  <ScaleCrop>false</ScaleCrop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Azzam</cp:lastModifiedBy>
  <cp:revision>3</cp:revision>
  <dcterms:created xsi:type="dcterms:W3CDTF">2026-01-17T04:55:00Z</dcterms:created>
  <dcterms:modified xsi:type="dcterms:W3CDTF">2026-01-17T17:48:00Z</dcterms:modified>
</cp:coreProperties>
</file>